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7: Effects of GPR40 agonists on sEPSC amplitude.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1928"/>
        <w:gridCol w:w="236"/>
        <w:gridCol w:w="1928"/>
        <w:gridCol w:w="1928"/>
        <w:gridCol w:w="1928"/>
        <w:gridCol w:w="236"/>
      </w:tblGrid>
      <w:tr>
        <w:trPr/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57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MEDICA16 (10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μM)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57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W9508 (30 μM)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reas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creas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hange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reas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De</w:t>
            </w:r>
            <w:r>
              <w:rPr>
                <w:rFonts w:cs="Times New Roman" w:ascii="Times New Roman" w:hAnsi="Times New Roman"/>
                <w:sz w:val="24"/>
              </w:rPr>
              <w:t>creas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hange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ntrol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0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 xml:space="preserve"> (1/21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2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(3/21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1.2 (17/21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19.4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1.4 (2/8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89.8 (1/8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1 (5/8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rrageenan 6h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―</w: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(0/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(1/8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2.9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4 (7/8)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8  (1/8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 xml:space="preserve">.0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1 (2/8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/8)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FA 3d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 xml:space="preserve"> (3/15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3.4 (3/15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9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4</w:t>
            </w:r>
            <w:r>
              <w:rPr>
                <w:rFonts w:cs="Times New Roman" w:ascii="Times New Roman" w:hAnsi="Times New Roman"/>
              </w:rPr>
              <w:t xml:space="preserve"> (9/15)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―</w: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(0/14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86.7 (1/14)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99.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1.5</w:t>
            </w:r>
            <w:r>
              <w:rPr>
                <w:rFonts w:cs="Times New Roman" w:ascii="Times New Roman" w:hAnsi="Times New Roman"/>
              </w:rPr>
              <w:t xml:space="preserve"> (13/14)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NL 2-3 w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1.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5.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/15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4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(1/15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1.9</w:t>
            </w:r>
            <w:r>
              <w:rPr>
                <w:rFonts w:cs="Times New Roman" w:ascii="Times New Roman" w:hAnsi="Times New Roman"/>
              </w:rPr>
              <w:t xml:space="preserve"> (10/15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7.2 (1/7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 xml:space="preserve"> (1/7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9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Cs w:val="42"/>
              </w:rPr>
              <w:t>± 2.0</w:t>
            </w:r>
            <w:r>
              <w:rPr>
                <w:rFonts w:cs="Times New Roman" w:ascii="Times New Roman" w:hAnsi="Times New Roman"/>
              </w:rPr>
              <w:t xml:space="preserve"> (5/7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FA, complete Freund’s adjuvant, SNL, spinal nerve lig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>crease or decrease means the increase or decrease of 10 % or more in the sEPSC amplitude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expressed as mean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± SEM (%) and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the proportion of neurons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exhibiting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increase, decrease or no change in parenthese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i/>
          <w:color w:val="000000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&lt; 0.05, when compared with pretreatment control (Student’s t test).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Karki et al. Additional file 7</w:t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6:13:00Z</dcterms:created>
  <dc:creator>栗原崇</dc:creator>
  <dc:description/>
  <cp:keywords/>
  <dc:language>en-US</dc:language>
  <cp:lastModifiedBy>Real, Francis Frank</cp:lastModifiedBy>
  <cp:lastPrinted>2014-07-10T17:20:00Z</cp:lastPrinted>
  <dcterms:modified xsi:type="dcterms:W3CDTF">2015-02-20T19:31:00Z</dcterms:modified>
  <cp:revision>5</cp:revision>
  <dc:subject/>
  <dc:title/>
</cp:coreProperties>
</file>